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5C5FCF" w14:textId="3C8459A1" w:rsidR="00D4403A" w:rsidRPr="00621A79" w:rsidRDefault="008D782F">
      <w:pPr>
        <w:rPr>
          <w:b/>
          <w:bCs/>
        </w:rPr>
      </w:pPr>
      <w:r>
        <w:rPr>
          <w:b/>
          <w:bCs/>
        </w:rPr>
        <w:t>S1 Table.</w:t>
      </w:r>
      <w:r w:rsidR="00FC2225">
        <w:rPr>
          <w:b/>
          <w:bCs/>
        </w:rPr>
        <w:t xml:space="preserve"> </w:t>
      </w:r>
      <w:r w:rsidR="00FC2225" w:rsidRPr="00621A79">
        <w:rPr>
          <w:b/>
          <w:bCs/>
        </w:rPr>
        <w:t xml:space="preserve">Stereotaxic injection coordinates relative to bregma (mm) and volume of NMDA+TTX infused at each sit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1843"/>
        <w:gridCol w:w="1843"/>
        <w:gridCol w:w="1842"/>
      </w:tblGrid>
      <w:tr w:rsidR="00D4403A" w14:paraId="10326EAF" w14:textId="77777777" w:rsidTr="00FC2225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B65D314" w14:textId="4CDFCD9C" w:rsidR="00D4403A" w:rsidRDefault="00D4403A" w:rsidP="00D4403A">
            <w:pPr>
              <w:spacing w:line="360" w:lineRule="auto"/>
            </w:pPr>
            <w:r>
              <w:t>Anteroposterior (AP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C5F9217" w14:textId="0C2B8013" w:rsidR="00D4403A" w:rsidRDefault="00D4403A" w:rsidP="00D4403A">
            <w:pPr>
              <w:spacing w:line="360" w:lineRule="auto"/>
            </w:pPr>
            <w:r>
              <w:t>Mediolateral (ML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9743E84" w14:textId="2F2B038D" w:rsidR="00D4403A" w:rsidRDefault="00D4403A" w:rsidP="00D4403A">
            <w:pPr>
              <w:spacing w:line="360" w:lineRule="auto"/>
            </w:pPr>
            <w:r>
              <w:t>Dorsoventral (DV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0B8F36B5" w14:textId="60018FE6" w:rsidR="00D4403A" w:rsidRDefault="00D4403A" w:rsidP="00D4403A">
            <w:pPr>
              <w:spacing w:line="360" w:lineRule="auto"/>
            </w:pPr>
            <w:r>
              <w:t xml:space="preserve">Infusion Volume </w:t>
            </w:r>
            <w:r w:rsidRPr="00971B42">
              <w:t>(</w:t>
            </w:r>
            <w:proofErr w:type="spellStart"/>
            <w:r w:rsidRPr="00971B42">
              <w:t>μL</w:t>
            </w:r>
            <w:proofErr w:type="spellEnd"/>
            <w:r w:rsidRPr="00971B42">
              <w:t>)</w:t>
            </w:r>
          </w:p>
        </w:tc>
      </w:tr>
      <w:tr w:rsidR="00D4403A" w14:paraId="2901A3B3" w14:textId="77777777" w:rsidTr="00FC2225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9CCFA80" w14:textId="2167F0DB" w:rsidR="00D4403A" w:rsidRDefault="00D4403A" w:rsidP="00D4403A">
            <w:pPr>
              <w:spacing w:line="360" w:lineRule="auto"/>
            </w:pPr>
            <w:r w:rsidRPr="00971B42">
              <w:t>-3.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7B2F2EA" w14:textId="2B8FB423" w:rsidR="00D4403A" w:rsidRDefault="00D4403A" w:rsidP="00D4403A">
            <w:pPr>
              <w:spacing w:line="360" w:lineRule="auto"/>
            </w:pPr>
            <w:r w:rsidRPr="00971B42">
              <w:t>±1.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71DE2EF" w14:textId="42FE6D7E" w:rsidR="00D4403A" w:rsidRDefault="00D4403A" w:rsidP="00D4403A">
            <w:pPr>
              <w:spacing w:line="360" w:lineRule="auto"/>
            </w:pPr>
            <w:r w:rsidRPr="00971B42">
              <w:t>-3.6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1097C232" w14:textId="35BB5F41" w:rsidR="00D4403A" w:rsidRDefault="00D4403A" w:rsidP="00D4403A">
            <w:pPr>
              <w:spacing w:line="360" w:lineRule="auto"/>
            </w:pPr>
            <w:r w:rsidRPr="00971B42">
              <w:t>0.3</w:t>
            </w:r>
          </w:p>
        </w:tc>
      </w:tr>
      <w:tr w:rsidR="00D4403A" w14:paraId="611497C0" w14:textId="77777777" w:rsidTr="00FC222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F1D1F5" w14:textId="70420A57" w:rsidR="00D4403A" w:rsidRDefault="00D4403A" w:rsidP="00D4403A">
            <w:pPr>
              <w:spacing w:line="360" w:lineRule="auto"/>
            </w:pPr>
            <w:r w:rsidRPr="00971B42">
              <w:t>-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108C3A" w14:textId="3093A19E" w:rsidR="00D4403A" w:rsidRDefault="00D4403A" w:rsidP="00D4403A">
            <w:pPr>
              <w:spacing w:line="360" w:lineRule="auto"/>
            </w:pPr>
            <w:r w:rsidRPr="00971B42">
              <w:t>±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E08050" w14:textId="2AAC0789" w:rsidR="00D4403A" w:rsidRDefault="00D4403A" w:rsidP="00D4403A">
            <w:pPr>
              <w:spacing w:line="360" w:lineRule="auto"/>
            </w:pPr>
            <w:r w:rsidRPr="00971B42">
              <w:t>-4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A73E7A" w14:textId="24A9E425" w:rsidR="00D4403A" w:rsidRDefault="00D4403A" w:rsidP="00D4403A">
            <w:pPr>
              <w:spacing w:line="360" w:lineRule="auto"/>
            </w:pPr>
            <w:r w:rsidRPr="00971B42">
              <w:t>0.3</w:t>
            </w:r>
          </w:p>
        </w:tc>
      </w:tr>
      <w:tr w:rsidR="00D4403A" w14:paraId="2E5C8274" w14:textId="77777777" w:rsidTr="00FC222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0E7AE3" w14:textId="24A21CF6" w:rsidR="00D4403A" w:rsidRDefault="00D4403A" w:rsidP="00D4403A">
            <w:pPr>
              <w:spacing w:line="360" w:lineRule="auto"/>
            </w:pPr>
            <w:r w:rsidRPr="00971B42">
              <w:t>-4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8D4403" w14:textId="7A3DC1B6" w:rsidR="00D4403A" w:rsidRDefault="00D4403A" w:rsidP="00D4403A">
            <w:pPr>
              <w:spacing w:line="360" w:lineRule="auto"/>
            </w:pPr>
            <w:r w:rsidRPr="00971B42">
              <w:t>±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76F000" w14:textId="2E3D53BC" w:rsidR="00D4403A" w:rsidRDefault="00D4403A" w:rsidP="00D4403A">
            <w:pPr>
              <w:spacing w:line="360" w:lineRule="auto"/>
            </w:pPr>
            <w:r w:rsidRPr="00971B42">
              <w:t>-4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E1D95B" w14:textId="01C22D71" w:rsidR="00D4403A" w:rsidRDefault="00D4403A" w:rsidP="00D4403A">
            <w:pPr>
              <w:spacing w:line="360" w:lineRule="auto"/>
            </w:pPr>
            <w:r w:rsidRPr="00971B42">
              <w:t>0.3</w:t>
            </w:r>
          </w:p>
        </w:tc>
      </w:tr>
      <w:tr w:rsidR="00D4403A" w14:paraId="6EC6E1AD" w14:textId="77777777" w:rsidTr="00FC222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056280" w14:textId="1155E8DF" w:rsidR="00D4403A" w:rsidRDefault="00D4403A" w:rsidP="00D4403A">
            <w:pPr>
              <w:spacing w:line="360" w:lineRule="auto"/>
            </w:pPr>
            <w:r w:rsidRPr="00971B42">
              <w:t>-4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A0917C" w14:textId="27D37BEC" w:rsidR="00D4403A" w:rsidRDefault="00D4403A" w:rsidP="00D4403A">
            <w:pPr>
              <w:spacing w:line="360" w:lineRule="auto"/>
            </w:pPr>
            <w:r w:rsidRPr="00971B42">
              <w:t>±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F9F260" w14:textId="7745CD18" w:rsidR="00D4403A" w:rsidRDefault="00D4403A" w:rsidP="00D4403A">
            <w:pPr>
              <w:spacing w:line="360" w:lineRule="auto"/>
            </w:pPr>
            <w:r w:rsidRPr="00971B42">
              <w:t>-7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D42CC9" w14:textId="4BDA130B" w:rsidR="00D4403A" w:rsidRDefault="00D4403A" w:rsidP="00D4403A">
            <w:pPr>
              <w:spacing w:line="360" w:lineRule="auto"/>
            </w:pPr>
            <w:r w:rsidRPr="00971B42">
              <w:t>0.3</w:t>
            </w:r>
          </w:p>
        </w:tc>
      </w:tr>
      <w:tr w:rsidR="00D4403A" w14:paraId="6AA34CA0" w14:textId="77777777" w:rsidTr="00FC222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CC8EB3" w14:textId="08197A78" w:rsidR="00D4403A" w:rsidRDefault="00D4403A" w:rsidP="00D4403A">
            <w:pPr>
              <w:spacing w:line="360" w:lineRule="auto"/>
            </w:pPr>
            <w:r w:rsidRPr="00971B42">
              <w:t>-5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8B5599" w14:textId="547C0F88" w:rsidR="00D4403A" w:rsidRDefault="00D4403A" w:rsidP="00D4403A">
            <w:pPr>
              <w:spacing w:line="360" w:lineRule="auto"/>
            </w:pPr>
            <w:r w:rsidRPr="00971B42">
              <w:t>±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5FAFFD" w14:textId="366CA840" w:rsidR="00D4403A" w:rsidRDefault="00D4403A" w:rsidP="00D4403A">
            <w:pPr>
              <w:spacing w:line="360" w:lineRule="auto"/>
            </w:pPr>
            <w:r w:rsidRPr="00971B42">
              <w:t>-4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EF5BD9" w14:textId="017F82E9" w:rsidR="00D4403A" w:rsidRDefault="00D4403A" w:rsidP="00D4403A">
            <w:pPr>
              <w:spacing w:line="360" w:lineRule="auto"/>
            </w:pPr>
            <w:r w:rsidRPr="00971B42">
              <w:t>0.3</w:t>
            </w:r>
          </w:p>
        </w:tc>
      </w:tr>
      <w:tr w:rsidR="00D4403A" w14:paraId="19F46B5F" w14:textId="77777777" w:rsidTr="00FC222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BF8A31" w14:textId="13CDC817" w:rsidR="00D4403A" w:rsidRDefault="00D4403A" w:rsidP="00D4403A">
            <w:pPr>
              <w:spacing w:line="360" w:lineRule="auto"/>
            </w:pPr>
            <w:r w:rsidRPr="00971B42">
              <w:t>-5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253B23" w14:textId="5881CA9C" w:rsidR="00D4403A" w:rsidRDefault="00D4403A" w:rsidP="00D4403A">
            <w:pPr>
              <w:spacing w:line="360" w:lineRule="auto"/>
            </w:pPr>
            <w:r w:rsidRPr="00971B42">
              <w:t>±5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5A968A" w14:textId="0646A71E" w:rsidR="00D4403A" w:rsidRDefault="00D4403A" w:rsidP="00D4403A">
            <w:pPr>
              <w:spacing w:line="360" w:lineRule="auto"/>
            </w:pPr>
            <w:r w:rsidRPr="00971B42">
              <w:t>-7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4E0A78" w14:textId="5F85DCFF" w:rsidR="00D4403A" w:rsidRDefault="00D4403A" w:rsidP="00D4403A">
            <w:pPr>
              <w:spacing w:line="360" w:lineRule="auto"/>
            </w:pPr>
            <w:r w:rsidRPr="00971B42">
              <w:t>0.4</w:t>
            </w:r>
          </w:p>
        </w:tc>
      </w:tr>
      <w:tr w:rsidR="00D4403A" w14:paraId="05C16E2D" w14:textId="77777777" w:rsidTr="00FC2225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81D185A" w14:textId="68AC7A2E" w:rsidR="00D4403A" w:rsidRPr="00971B42" w:rsidRDefault="00D4403A" w:rsidP="00D4403A">
            <w:pPr>
              <w:spacing w:line="360" w:lineRule="auto"/>
            </w:pPr>
            <w:r w:rsidRPr="00971B42">
              <w:t>-5.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F3BE5D9" w14:textId="3BD81BA4" w:rsidR="00D4403A" w:rsidRPr="00971B42" w:rsidRDefault="00D4403A" w:rsidP="00D4403A">
            <w:pPr>
              <w:spacing w:line="360" w:lineRule="auto"/>
            </w:pPr>
            <w:r w:rsidRPr="00971B42">
              <w:t>±5.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7ED95AB" w14:textId="6CA92FC0" w:rsidR="00D4403A" w:rsidRPr="00971B42" w:rsidRDefault="00D4403A" w:rsidP="00D4403A">
            <w:pPr>
              <w:spacing w:line="360" w:lineRule="auto"/>
            </w:pPr>
            <w:r w:rsidRPr="00971B42">
              <w:t>-6.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109380D0" w14:textId="3199DC66" w:rsidR="00D4403A" w:rsidRPr="00971B42" w:rsidRDefault="00D4403A" w:rsidP="00D4403A">
            <w:pPr>
              <w:spacing w:line="360" w:lineRule="auto"/>
            </w:pPr>
            <w:r w:rsidRPr="00971B42">
              <w:t>0.4</w:t>
            </w:r>
          </w:p>
        </w:tc>
      </w:tr>
    </w:tbl>
    <w:p w14:paraId="15EEE441" w14:textId="77777777" w:rsidR="00D4403A" w:rsidRDefault="00D4403A" w:rsidP="0036329A"/>
    <w:sectPr w:rsidR="00D440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920"/>
    <w:rsid w:val="00001B3C"/>
    <w:rsid w:val="00010FDE"/>
    <w:rsid w:val="00020A01"/>
    <w:rsid w:val="00041480"/>
    <w:rsid w:val="0006088A"/>
    <w:rsid w:val="00062981"/>
    <w:rsid w:val="00075AB8"/>
    <w:rsid w:val="00082D1C"/>
    <w:rsid w:val="000842BD"/>
    <w:rsid w:val="0009535C"/>
    <w:rsid w:val="000966C5"/>
    <w:rsid w:val="000B45F7"/>
    <w:rsid w:val="000B61BA"/>
    <w:rsid w:val="000C5638"/>
    <w:rsid w:val="000C5752"/>
    <w:rsid w:val="000D1DF4"/>
    <w:rsid w:val="000D59EA"/>
    <w:rsid w:val="000D7FC3"/>
    <w:rsid w:val="000E0036"/>
    <w:rsid w:val="000E0782"/>
    <w:rsid w:val="000E64C2"/>
    <w:rsid w:val="000F5076"/>
    <w:rsid w:val="00103ED4"/>
    <w:rsid w:val="00105D0F"/>
    <w:rsid w:val="00106766"/>
    <w:rsid w:val="00107E69"/>
    <w:rsid w:val="00112EB6"/>
    <w:rsid w:val="00115F24"/>
    <w:rsid w:val="00125016"/>
    <w:rsid w:val="00126020"/>
    <w:rsid w:val="001343B3"/>
    <w:rsid w:val="00153B86"/>
    <w:rsid w:val="001714B6"/>
    <w:rsid w:val="001764C0"/>
    <w:rsid w:val="00180B04"/>
    <w:rsid w:val="00180EDD"/>
    <w:rsid w:val="00190BF2"/>
    <w:rsid w:val="001A06BB"/>
    <w:rsid w:val="001A2DC7"/>
    <w:rsid w:val="001A71DB"/>
    <w:rsid w:val="001B1C2E"/>
    <w:rsid w:val="001B4EA2"/>
    <w:rsid w:val="001F0D30"/>
    <w:rsid w:val="001F1703"/>
    <w:rsid w:val="001F23B3"/>
    <w:rsid w:val="001F665C"/>
    <w:rsid w:val="00202001"/>
    <w:rsid w:val="002037DC"/>
    <w:rsid w:val="00204AB1"/>
    <w:rsid w:val="00204AB2"/>
    <w:rsid w:val="00224FBD"/>
    <w:rsid w:val="00225DBB"/>
    <w:rsid w:val="00233542"/>
    <w:rsid w:val="00233A93"/>
    <w:rsid w:val="00235F70"/>
    <w:rsid w:val="002371BC"/>
    <w:rsid w:val="00240473"/>
    <w:rsid w:val="00266F51"/>
    <w:rsid w:val="0028524F"/>
    <w:rsid w:val="0029491F"/>
    <w:rsid w:val="002950AF"/>
    <w:rsid w:val="00295FE8"/>
    <w:rsid w:val="002A6285"/>
    <w:rsid w:val="002C13F7"/>
    <w:rsid w:val="002D2322"/>
    <w:rsid w:val="002D4433"/>
    <w:rsid w:val="002D63FB"/>
    <w:rsid w:val="002D76EB"/>
    <w:rsid w:val="002E0042"/>
    <w:rsid w:val="002E121E"/>
    <w:rsid w:val="002E3851"/>
    <w:rsid w:val="002F1D83"/>
    <w:rsid w:val="00306132"/>
    <w:rsid w:val="00311855"/>
    <w:rsid w:val="00320845"/>
    <w:rsid w:val="003313A7"/>
    <w:rsid w:val="00332896"/>
    <w:rsid w:val="00336436"/>
    <w:rsid w:val="0036329A"/>
    <w:rsid w:val="00364DB9"/>
    <w:rsid w:val="00370190"/>
    <w:rsid w:val="00372522"/>
    <w:rsid w:val="00373C19"/>
    <w:rsid w:val="00376D0B"/>
    <w:rsid w:val="0039040A"/>
    <w:rsid w:val="00396858"/>
    <w:rsid w:val="003A0140"/>
    <w:rsid w:val="003A0988"/>
    <w:rsid w:val="003A498D"/>
    <w:rsid w:val="003B5167"/>
    <w:rsid w:val="003B6C77"/>
    <w:rsid w:val="003B75E7"/>
    <w:rsid w:val="003D139E"/>
    <w:rsid w:val="003D1C60"/>
    <w:rsid w:val="003D679D"/>
    <w:rsid w:val="003E0A40"/>
    <w:rsid w:val="004023FF"/>
    <w:rsid w:val="00402BCF"/>
    <w:rsid w:val="0040700C"/>
    <w:rsid w:val="004074FA"/>
    <w:rsid w:val="00412FDC"/>
    <w:rsid w:val="00435538"/>
    <w:rsid w:val="00442B8E"/>
    <w:rsid w:val="004430FC"/>
    <w:rsid w:val="004443E7"/>
    <w:rsid w:val="00446CFA"/>
    <w:rsid w:val="0045144B"/>
    <w:rsid w:val="00452A87"/>
    <w:rsid w:val="004545AF"/>
    <w:rsid w:val="0046318B"/>
    <w:rsid w:val="0046363A"/>
    <w:rsid w:val="00464BDB"/>
    <w:rsid w:val="00467597"/>
    <w:rsid w:val="0047589C"/>
    <w:rsid w:val="00492FC4"/>
    <w:rsid w:val="00493F55"/>
    <w:rsid w:val="00497141"/>
    <w:rsid w:val="004A0367"/>
    <w:rsid w:val="004B2D9C"/>
    <w:rsid w:val="004B353A"/>
    <w:rsid w:val="004B575F"/>
    <w:rsid w:val="004B782E"/>
    <w:rsid w:val="004B7F71"/>
    <w:rsid w:val="004C3F94"/>
    <w:rsid w:val="004E08CD"/>
    <w:rsid w:val="004E2132"/>
    <w:rsid w:val="004E2440"/>
    <w:rsid w:val="0051501D"/>
    <w:rsid w:val="00524B10"/>
    <w:rsid w:val="00532060"/>
    <w:rsid w:val="005348C5"/>
    <w:rsid w:val="005350EF"/>
    <w:rsid w:val="0054336E"/>
    <w:rsid w:val="005520A7"/>
    <w:rsid w:val="00561414"/>
    <w:rsid w:val="00567FA0"/>
    <w:rsid w:val="0057272A"/>
    <w:rsid w:val="00577512"/>
    <w:rsid w:val="005820C1"/>
    <w:rsid w:val="005859EB"/>
    <w:rsid w:val="00593FFB"/>
    <w:rsid w:val="005A5112"/>
    <w:rsid w:val="005A6B69"/>
    <w:rsid w:val="005A7BB4"/>
    <w:rsid w:val="005B356C"/>
    <w:rsid w:val="005D4197"/>
    <w:rsid w:val="005D4267"/>
    <w:rsid w:val="005D555F"/>
    <w:rsid w:val="005E414E"/>
    <w:rsid w:val="005E7191"/>
    <w:rsid w:val="005F4C7A"/>
    <w:rsid w:val="006015BB"/>
    <w:rsid w:val="00601AC5"/>
    <w:rsid w:val="00605A98"/>
    <w:rsid w:val="00611904"/>
    <w:rsid w:val="00611A92"/>
    <w:rsid w:val="006162E4"/>
    <w:rsid w:val="0061783B"/>
    <w:rsid w:val="00621A79"/>
    <w:rsid w:val="006253FD"/>
    <w:rsid w:val="0063008D"/>
    <w:rsid w:val="00633795"/>
    <w:rsid w:val="00634692"/>
    <w:rsid w:val="00643224"/>
    <w:rsid w:val="00645090"/>
    <w:rsid w:val="00650458"/>
    <w:rsid w:val="00652DED"/>
    <w:rsid w:val="00653433"/>
    <w:rsid w:val="00655FB1"/>
    <w:rsid w:val="0066099A"/>
    <w:rsid w:val="006661AF"/>
    <w:rsid w:val="00667B3B"/>
    <w:rsid w:val="006700DA"/>
    <w:rsid w:val="00681C29"/>
    <w:rsid w:val="00692A4C"/>
    <w:rsid w:val="00695C52"/>
    <w:rsid w:val="006A0E53"/>
    <w:rsid w:val="006B45E4"/>
    <w:rsid w:val="006C7F56"/>
    <w:rsid w:val="006F7E59"/>
    <w:rsid w:val="006F7F50"/>
    <w:rsid w:val="0070607E"/>
    <w:rsid w:val="00710284"/>
    <w:rsid w:val="007140E4"/>
    <w:rsid w:val="0071523E"/>
    <w:rsid w:val="007172CD"/>
    <w:rsid w:val="00722AAD"/>
    <w:rsid w:val="007236E1"/>
    <w:rsid w:val="00727FAB"/>
    <w:rsid w:val="00742CDB"/>
    <w:rsid w:val="0074407D"/>
    <w:rsid w:val="00750AA5"/>
    <w:rsid w:val="0075527D"/>
    <w:rsid w:val="00762637"/>
    <w:rsid w:val="00766685"/>
    <w:rsid w:val="007673E2"/>
    <w:rsid w:val="00773FCD"/>
    <w:rsid w:val="00776480"/>
    <w:rsid w:val="0078342F"/>
    <w:rsid w:val="007A13CB"/>
    <w:rsid w:val="007A2546"/>
    <w:rsid w:val="007A2FA1"/>
    <w:rsid w:val="007A4E6B"/>
    <w:rsid w:val="007A5277"/>
    <w:rsid w:val="007C13F5"/>
    <w:rsid w:val="007C2383"/>
    <w:rsid w:val="007D08A4"/>
    <w:rsid w:val="007D615E"/>
    <w:rsid w:val="007D6FEB"/>
    <w:rsid w:val="007E17A4"/>
    <w:rsid w:val="007E3027"/>
    <w:rsid w:val="007E6905"/>
    <w:rsid w:val="007E6DC6"/>
    <w:rsid w:val="007E712D"/>
    <w:rsid w:val="00804A4C"/>
    <w:rsid w:val="00805510"/>
    <w:rsid w:val="00813013"/>
    <w:rsid w:val="00825B9B"/>
    <w:rsid w:val="00830B6F"/>
    <w:rsid w:val="008318EA"/>
    <w:rsid w:val="00835B4C"/>
    <w:rsid w:val="00837033"/>
    <w:rsid w:val="008405CF"/>
    <w:rsid w:val="00841724"/>
    <w:rsid w:val="00850833"/>
    <w:rsid w:val="00855839"/>
    <w:rsid w:val="0086486A"/>
    <w:rsid w:val="00885E09"/>
    <w:rsid w:val="0088686A"/>
    <w:rsid w:val="00887545"/>
    <w:rsid w:val="008A1201"/>
    <w:rsid w:val="008B6C02"/>
    <w:rsid w:val="008C1A35"/>
    <w:rsid w:val="008C32ED"/>
    <w:rsid w:val="008D0823"/>
    <w:rsid w:val="008D782F"/>
    <w:rsid w:val="008E279C"/>
    <w:rsid w:val="009023B5"/>
    <w:rsid w:val="00904F14"/>
    <w:rsid w:val="00906E72"/>
    <w:rsid w:val="009204D0"/>
    <w:rsid w:val="0092073F"/>
    <w:rsid w:val="00924C5E"/>
    <w:rsid w:val="009409DE"/>
    <w:rsid w:val="00942051"/>
    <w:rsid w:val="00945920"/>
    <w:rsid w:val="00946498"/>
    <w:rsid w:val="00951FD6"/>
    <w:rsid w:val="00954F9A"/>
    <w:rsid w:val="00961576"/>
    <w:rsid w:val="0097614C"/>
    <w:rsid w:val="00984FA6"/>
    <w:rsid w:val="009A6970"/>
    <w:rsid w:val="009B2012"/>
    <w:rsid w:val="009B2A71"/>
    <w:rsid w:val="009B4A0D"/>
    <w:rsid w:val="009B5EBE"/>
    <w:rsid w:val="009B6077"/>
    <w:rsid w:val="009C13A1"/>
    <w:rsid w:val="009C2405"/>
    <w:rsid w:val="009C5829"/>
    <w:rsid w:val="009C769B"/>
    <w:rsid w:val="009D2EBB"/>
    <w:rsid w:val="009D4D15"/>
    <w:rsid w:val="009E06A5"/>
    <w:rsid w:val="009F43AE"/>
    <w:rsid w:val="009F5D68"/>
    <w:rsid w:val="00A0037F"/>
    <w:rsid w:val="00A061AB"/>
    <w:rsid w:val="00A06962"/>
    <w:rsid w:val="00A2496F"/>
    <w:rsid w:val="00A32C72"/>
    <w:rsid w:val="00A34D58"/>
    <w:rsid w:val="00A46511"/>
    <w:rsid w:val="00A53930"/>
    <w:rsid w:val="00A53DDE"/>
    <w:rsid w:val="00A62962"/>
    <w:rsid w:val="00A66A59"/>
    <w:rsid w:val="00A86ABB"/>
    <w:rsid w:val="00A977E9"/>
    <w:rsid w:val="00A97ABA"/>
    <w:rsid w:val="00AA09C2"/>
    <w:rsid w:val="00AA313B"/>
    <w:rsid w:val="00AB2E57"/>
    <w:rsid w:val="00AB664A"/>
    <w:rsid w:val="00AD39A1"/>
    <w:rsid w:val="00AD4E72"/>
    <w:rsid w:val="00AD5D57"/>
    <w:rsid w:val="00AF76E7"/>
    <w:rsid w:val="00B146F1"/>
    <w:rsid w:val="00B17F4D"/>
    <w:rsid w:val="00B34534"/>
    <w:rsid w:val="00B347BC"/>
    <w:rsid w:val="00B400C6"/>
    <w:rsid w:val="00B417F4"/>
    <w:rsid w:val="00B4712C"/>
    <w:rsid w:val="00B516C7"/>
    <w:rsid w:val="00B51DE9"/>
    <w:rsid w:val="00B62A0C"/>
    <w:rsid w:val="00B674D0"/>
    <w:rsid w:val="00B70638"/>
    <w:rsid w:val="00B753A2"/>
    <w:rsid w:val="00B83E21"/>
    <w:rsid w:val="00BA20A8"/>
    <w:rsid w:val="00BA4EC5"/>
    <w:rsid w:val="00BA5115"/>
    <w:rsid w:val="00BA54A5"/>
    <w:rsid w:val="00BA7003"/>
    <w:rsid w:val="00BA775B"/>
    <w:rsid w:val="00BC1AAF"/>
    <w:rsid w:val="00BC1C1C"/>
    <w:rsid w:val="00BC24B7"/>
    <w:rsid w:val="00BC5028"/>
    <w:rsid w:val="00BC52C5"/>
    <w:rsid w:val="00BD06EA"/>
    <w:rsid w:val="00BD16C4"/>
    <w:rsid w:val="00BD178D"/>
    <w:rsid w:val="00BD621A"/>
    <w:rsid w:val="00BE10D4"/>
    <w:rsid w:val="00BE5008"/>
    <w:rsid w:val="00BF41CE"/>
    <w:rsid w:val="00C0380D"/>
    <w:rsid w:val="00C052A7"/>
    <w:rsid w:val="00C10C91"/>
    <w:rsid w:val="00C14B64"/>
    <w:rsid w:val="00C258CA"/>
    <w:rsid w:val="00C260A8"/>
    <w:rsid w:val="00C27400"/>
    <w:rsid w:val="00C43111"/>
    <w:rsid w:val="00C442B7"/>
    <w:rsid w:val="00C5356A"/>
    <w:rsid w:val="00C71242"/>
    <w:rsid w:val="00C76340"/>
    <w:rsid w:val="00C81F90"/>
    <w:rsid w:val="00C83D27"/>
    <w:rsid w:val="00C8608B"/>
    <w:rsid w:val="00C86BA8"/>
    <w:rsid w:val="00C92F52"/>
    <w:rsid w:val="00CA08D9"/>
    <w:rsid w:val="00CA1194"/>
    <w:rsid w:val="00CA6A96"/>
    <w:rsid w:val="00CB6C9C"/>
    <w:rsid w:val="00CD6609"/>
    <w:rsid w:val="00CE2D14"/>
    <w:rsid w:val="00CF12D3"/>
    <w:rsid w:val="00CF1F1A"/>
    <w:rsid w:val="00CF77C7"/>
    <w:rsid w:val="00D074E0"/>
    <w:rsid w:val="00D334D8"/>
    <w:rsid w:val="00D3496C"/>
    <w:rsid w:val="00D4403A"/>
    <w:rsid w:val="00D500AB"/>
    <w:rsid w:val="00D61985"/>
    <w:rsid w:val="00D627C2"/>
    <w:rsid w:val="00D704CC"/>
    <w:rsid w:val="00D757A2"/>
    <w:rsid w:val="00D8106E"/>
    <w:rsid w:val="00D8253C"/>
    <w:rsid w:val="00D83D1F"/>
    <w:rsid w:val="00D91559"/>
    <w:rsid w:val="00D91F5B"/>
    <w:rsid w:val="00D962F4"/>
    <w:rsid w:val="00DB5D38"/>
    <w:rsid w:val="00DB6F94"/>
    <w:rsid w:val="00DC497B"/>
    <w:rsid w:val="00DC5244"/>
    <w:rsid w:val="00DC7EA9"/>
    <w:rsid w:val="00DD142D"/>
    <w:rsid w:val="00DD506C"/>
    <w:rsid w:val="00DF18B1"/>
    <w:rsid w:val="00E17783"/>
    <w:rsid w:val="00E2585A"/>
    <w:rsid w:val="00E44E22"/>
    <w:rsid w:val="00E45F1B"/>
    <w:rsid w:val="00E46B4E"/>
    <w:rsid w:val="00E5407F"/>
    <w:rsid w:val="00E6020A"/>
    <w:rsid w:val="00E642CA"/>
    <w:rsid w:val="00E65217"/>
    <w:rsid w:val="00E66365"/>
    <w:rsid w:val="00E71AF6"/>
    <w:rsid w:val="00E73383"/>
    <w:rsid w:val="00E841FB"/>
    <w:rsid w:val="00E93E29"/>
    <w:rsid w:val="00EA0624"/>
    <w:rsid w:val="00EA0777"/>
    <w:rsid w:val="00EA335F"/>
    <w:rsid w:val="00EB7089"/>
    <w:rsid w:val="00EC6A3F"/>
    <w:rsid w:val="00ED30FB"/>
    <w:rsid w:val="00EE25BF"/>
    <w:rsid w:val="00EF1D92"/>
    <w:rsid w:val="00EF6423"/>
    <w:rsid w:val="00EF6C04"/>
    <w:rsid w:val="00EF7BAA"/>
    <w:rsid w:val="00F011F6"/>
    <w:rsid w:val="00F045E1"/>
    <w:rsid w:val="00F077B2"/>
    <w:rsid w:val="00F23FA4"/>
    <w:rsid w:val="00F269C5"/>
    <w:rsid w:val="00F26EEC"/>
    <w:rsid w:val="00F3282A"/>
    <w:rsid w:val="00F351C7"/>
    <w:rsid w:val="00F37215"/>
    <w:rsid w:val="00F40A42"/>
    <w:rsid w:val="00F40FF6"/>
    <w:rsid w:val="00F411E5"/>
    <w:rsid w:val="00F504F2"/>
    <w:rsid w:val="00F5062F"/>
    <w:rsid w:val="00F5218C"/>
    <w:rsid w:val="00F52FFD"/>
    <w:rsid w:val="00F56439"/>
    <w:rsid w:val="00F62A02"/>
    <w:rsid w:val="00F71026"/>
    <w:rsid w:val="00F742A2"/>
    <w:rsid w:val="00F7728E"/>
    <w:rsid w:val="00F87CF6"/>
    <w:rsid w:val="00F90D27"/>
    <w:rsid w:val="00F92C78"/>
    <w:rsid w:val="00FA5B4C"/>
    <w:rsid w:val="00FB7EF9"/>
    <w:rsid w:val="00FC2225"/>
    <w:rsid w:val="00FC2CD7"/>
    <w:rsid w:val="00FD2BDA"/>
    <w:rsid w:val="00FE34D0"/>
    <w:rsid w:val="00FE6B6F"/>
    <w:rsid w:val="00FF4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1659A3"/>
  <w15:chartTrackingRefBased/>
  <w15:docId w15:val="{285E3B81-BA0B-8141-B576-86D601E78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59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9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92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92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92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92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92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92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92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9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9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92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92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92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92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92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92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92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9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9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92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92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9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59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9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9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9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9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9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592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51</Words>
  <Characters>2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Webb</dc:creator>
  <cp:keywords/>
  <dc:description/>
  <cp:lastModifiedBy>Jordan Webb</cp:lastModifiedBy>
  <cp:revision>9</cp:revision>
  <dcterms:created xsi:type="dcterms:W3CDTF">2026-02-09T19:40:00Z</dcterms:created>
  <dcterms:modified xsi:type="dcterms:W3CDTF">2026-02-11T19:49:00Z</dcterms:modified>
</cp:coreProperties>
</file>